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34BA" w:rsidRDefault="00C059CA">
      <w:pPr>
        <w:jc w:val="center"/>
      </w:pPr>
      <w:bookmarkStart w:id="0" w:name="_Hlk162033489"/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r>
        <w:t>. index of patients eligible for inclusion in the RADCURE dataset</w:t>
      </w:r>
      <w:bookmarkEnd w:id="0"/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1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2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5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7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6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9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3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0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2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2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5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7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7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9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3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1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2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3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6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7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7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9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3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1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2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3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6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7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7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9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3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2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2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3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7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8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7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0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38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2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3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4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7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8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8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0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3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2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3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4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7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8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8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0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40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3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3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4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8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8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4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3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4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4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8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8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0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4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3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4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5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9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0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45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3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4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5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9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9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9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1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4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3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5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5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9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9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9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1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48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4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5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5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9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9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9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1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4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4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5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5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0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0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9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1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5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5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5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6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1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0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1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5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5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5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6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2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0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0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1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5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5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6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6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2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0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2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5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6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6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7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3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0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0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2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58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6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6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7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3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1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0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2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60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6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7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3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1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0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2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6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7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6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8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4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2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1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2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63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7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7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5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2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1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3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65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7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7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9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5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2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1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3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6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7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8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11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5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2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1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3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68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8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15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6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2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1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3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7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17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6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3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2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3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7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8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9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17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3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2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4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7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9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18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7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3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3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4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83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9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0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19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3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3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4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8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9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2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9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3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3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4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8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09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0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22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9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4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3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5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8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0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0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23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99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4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3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5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8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1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24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0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4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3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5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9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0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1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25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0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5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3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5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9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0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1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25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0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5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4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5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95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1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2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26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1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5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4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6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9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11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CUR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62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CUR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6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CUR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1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CUR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55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CUR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94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CUR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36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CUR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698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CURE-011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2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27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1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6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4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6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0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2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2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27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1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6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5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6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03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2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2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28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1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7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5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6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0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2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3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2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2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7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5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6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1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3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3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28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3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7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5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7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1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3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3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2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4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7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5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7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13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4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3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29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4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7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5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7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1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4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3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29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4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7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6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7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1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4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3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0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6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7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7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2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4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3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0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6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8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6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8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2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4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4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1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6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8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6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8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2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4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4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1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7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8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7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2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5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4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2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7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8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7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8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3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5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5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2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7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8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7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8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3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5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5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3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7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8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40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6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5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3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8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8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9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4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7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5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3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8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9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8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9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4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7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5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4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8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9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8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9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48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7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6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5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9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9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8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9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5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8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6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5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09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9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39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5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6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0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59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9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0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5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8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6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6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0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0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9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0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55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8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7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0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0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99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0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5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9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7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7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1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0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0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0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58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9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7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7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1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0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0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0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5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9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7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8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1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1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60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9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8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8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2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1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0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1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65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19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8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8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2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1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0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2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6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0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8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8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3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1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0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2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70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0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8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4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2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1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2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7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0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69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3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4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2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1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2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7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0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0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40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5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2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1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2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75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0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0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41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5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2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1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2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7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1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0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43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5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2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2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2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78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1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0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46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5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2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2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3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8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1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1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4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6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3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3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3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83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2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1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46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6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3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3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3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8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CURE-022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1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47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7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3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3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3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8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2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2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47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7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3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3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4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90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2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2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47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7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3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4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4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9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3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3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48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7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3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4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4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9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3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3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48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7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3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4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4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93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3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4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48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8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4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4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4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79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3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4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48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8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4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5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4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0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3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4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49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4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5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5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0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4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4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0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9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4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6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5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03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4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5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0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9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5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6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5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0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4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5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0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19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5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6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5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0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4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5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0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5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5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0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4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6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0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0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5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6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5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0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4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6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1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0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6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6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6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10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5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6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1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1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6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7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6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1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5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6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1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1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7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6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1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5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6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2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1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6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8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6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18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6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6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2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1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6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8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2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6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7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2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1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6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8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6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2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6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7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3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2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7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6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2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6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8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4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2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7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7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25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7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8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4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2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8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9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7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28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7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4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3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8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9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7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3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7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8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4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3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8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9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7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3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8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9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5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3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8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09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7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38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8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9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5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4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0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8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4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8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9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5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4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8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0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8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4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8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9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5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4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8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8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43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79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6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5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0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8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4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8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0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6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5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9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1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4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0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5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69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1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8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50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9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0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7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5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0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1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8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5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9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0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7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5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0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1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9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55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29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0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8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5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0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1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9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58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0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1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8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6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0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2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9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6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0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1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8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6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1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3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9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63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1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1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5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6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1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3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9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6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31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CUR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81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CUR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59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CUR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26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CUR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71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CUR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13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CUR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49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CUR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86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2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2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0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2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3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49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6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2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2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0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6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2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4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0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68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2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3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7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2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4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0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6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2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3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0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8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2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4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0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75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2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3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0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3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4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7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2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4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1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8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3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5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0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80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3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4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2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3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5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0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8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3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4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2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9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3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5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0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83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3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4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2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29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3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5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1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8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4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5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3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0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4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5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1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9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4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5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3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0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4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5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1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95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4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5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3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1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4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6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1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9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5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6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3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2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4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6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1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89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5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6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3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2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4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7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1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90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6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4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3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5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7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1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90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6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6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4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3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5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7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1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910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6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7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4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3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6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7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2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91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7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6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3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6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7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2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915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7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8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4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6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8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2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92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8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9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6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5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7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8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2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93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8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89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7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5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7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8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2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93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8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0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7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5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7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8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2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94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9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8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5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7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9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3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96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39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0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8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5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7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9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3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96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0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0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8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7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9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3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97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0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1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8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6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8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19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3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980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0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1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9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6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8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0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3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99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0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1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9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6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8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0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4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995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1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1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9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6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8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1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4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1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1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1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9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7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8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1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4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18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1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2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69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7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9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1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4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23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1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2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0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7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9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1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4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2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1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2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0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8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9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1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5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2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2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2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0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79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1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5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35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2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2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0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8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0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2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5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40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3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3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1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0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2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5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4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3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3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1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9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0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2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5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4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DCURE-043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3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1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9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2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5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5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3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3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2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9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0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3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6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55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3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4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3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9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0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3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6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5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4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4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4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39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0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3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6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5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4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4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4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0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1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3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6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63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4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5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4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0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1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4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6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68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4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5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4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0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1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4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6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6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5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5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4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1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4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7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70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5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5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4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0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1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5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7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7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5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5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4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1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2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5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7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7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5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6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5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1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2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5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8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7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5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5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1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2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5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8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80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5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7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5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2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2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5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8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6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7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5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2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3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5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8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83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6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7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6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2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3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5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9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85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8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6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2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3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6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9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88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6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8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8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3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3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6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59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8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6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8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8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3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3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6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0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9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7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8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9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3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3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6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0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09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7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8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79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3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3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6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0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100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7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9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0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4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3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7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10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8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9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0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4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4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7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0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105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8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99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1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4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4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7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0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10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8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0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1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4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4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7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1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108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9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1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4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4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7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1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113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9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0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2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5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5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7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1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123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49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1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2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5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5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8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2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12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0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1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3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5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5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8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2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126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0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1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3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5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6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8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2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12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0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1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4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6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6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91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2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4129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1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2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4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6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6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9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2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31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1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22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4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6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66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9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28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32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0513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024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185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470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2867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295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29</w:t>
            </w:r>
          </w:p>
        </w:tc>
        <w:tc>
          <w:tcPr>
            <w:tcW w:w="1037" w:type="dxa"/>
          </w:tcPr>
          <w:p w:rsidR="00F934BA" w:rsidRDefault="00C059CA">
            <w:pPr>
              <w:spacing w:line="1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DCURE-3634</w:t>
            </w:r>
          </w:p>
        </w:tc>
      </w:tr>
    </w:tbl>
    <w:p w:rsidR="00F934BA" w:rsidRDefault="00F934BA">
      <w:pPr>
        <w:jc w:val="center"/>
        <w:rPr>
          <w:rFonts w:ascii="Times New Roman" w:hAnsi="Times New Roman" w:cs="Times New Roman"/>
        </w:rPr>
      </w:pPr>
    </w:p>
    <w:p w:rsidR="00F934BA" w:rsidRDefault="00C059CA">
      <w:pPr>
        <w:widowControl/>
        <w:jc w:val="left"/>
      </w:pPr>
      <w:r>
        <w:br w:type="page"/>
      </w:r>
    </w:p>
    <w:p w:rsidR="00F934BA" w:rsidRDefault="00C059CA">
      <w:pPr>
        <w:jc w:val="center"/>
      </w:pPr>
      <w:r>
        <w:lastRenderedPageBreak/>
        <w:t>Table S2. index of patients eligible for inclusion in the H&amp;N1 dataset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F934BA"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004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088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201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339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429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560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813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933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006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092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215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344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469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572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827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954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022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096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244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356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483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609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838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987</w:t>
            </w:r>
          </w:p>
        </w:tc>
      </w:tr>
      <w:tr w:rsidR="00F934BA"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029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102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259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367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487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640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839</w:t>
            </w:r>
          </w:p>
        </w:tc>
        <w:tc>
          <w:tcPr>
            <w:tcW w:w="1037" w:type="dxa"/>
          </w:tcPr>
          <w:p w:rsidR="00F934BA" w:rsidRDefault="00F934BA">
            <w:pPr>
              <w:jc w:val="center"/>
            </w:pPr>
          </w:p>
        </w:tc>
      </w:tr>
      <w:tr w:rsidR="00F934BA"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046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117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260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368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488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648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851</w:t>
            </w:r>
          </w:p>
        </w:tc>
        <w:tc>
          <w:tcPr>
            <w:tcW w:w="1037" w:type="dxa"/>
          </w:tcPr>
          <w:p w:rsidR="00F934BA" w:rsidRDefault="00F934BA">
            <w:pPr>
              <w:jc w:val="center"/>
            </w:pPr>
          </w:p>
        </w:tc>
      </w:tr>
      <w:tr w:rsidR="00F934BA"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054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135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263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369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491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703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869</w:t>
            </w:r>
          </w:p>
        </w:tc>
        <w:tc>
          <w:tcPr>
            <w:tcW w:w="1037" w:type="dxa"/>
          </w:tcPr>
          <w:p w:rsidR="00F934BA" w:rsidRDefault="00F934BA">
            <w:pPr>
              <w:jc w:val="center"/>
            </w:pPr>
          </w:p>
        </w:tc>
      </w:tr>
      <w:tr w:rsidR="00F934BA"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060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146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271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372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501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719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879</w:t>
            </w:r>
          </w:p>
        </w:tc>
        <w:tc>
          <w:tcPr>
            <w:tcW w:w="1037" w:type="dxa"/>
          </w:tcPr>
          <w:p w:rsidR="00F934BA" w:rsidRDefault="00F934BA">
            <w:pPr>
              <w:jc w:val="center"/>
            </w:pPr>
          </w:p>
        </w:tc>
      </w:tr>
      <w:tr w:rsidR="00F934BA"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067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180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294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395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517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748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900</w:t>
            </w:r>
          </w:p>
        </w:tc>
        <w:tc>
          <w:tcPr>
            <w:tcW w:w="1037" w:type="dxa"/>
          </w:tcPr>
          <w:p w:rsidR="00F934BA" w:rsidRDefault="00F934BA">
            <w:pPr>
              <w:jc w:val="center"/>
            </w:pPr>
          </w:p>
        </w:tc>
      </w:tr>
      <w:tr w:rsidR="00F934BA"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079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192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305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400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519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791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901</w:t>
            </w:r>
          </w:p>
        </w:tc>
        <w:tc>
          <w:tcPr>
            <w:tcW w:w="1037" w:type="dxa"/>
          </w:tcPr>
          <w:p w:rsidR="00F934BA" w:rsidRDefault="00F934BA">
            <w:pPr>
              <w:jc w:val="center"/>
            </w:pPr>
          </w:p>
        </w:tc>
      </w:tr>
      <w:tr w:rsidR="00F934BA"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080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197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319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412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549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792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910</w:t>
            </w:r>
          </w:p>
        </w:tc>
        <w:tc>
          <w:tcPr>
            <w:tcW w:w="1037" w:type="dxa"/>
          </w:tcPr>
          <w:p w:rsidR="00F934BA" w:rsidRDefault="00F934BA">
            <w:pPr>
              <w:jc w:val="center"/>
            </w:pPr>
          </w:p>
        </w:tc>
      </w:tr>
      <w:tr w:rsidR="00F934BA"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081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200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323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417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555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805</w:t>
            </w:r>
          </w:p>
        </w:tc>
        <w:tc>
          <w:tcPr>
            <w:tcW w:w="1037" w:type="dxa"/>
          </w:tcPr>
          <w:p w:rsidR="00F934BA" w:rsidRDefault="00C059CA">
            <w:pPr>
              <w:jc w:val="center"/>
            </w:pPr>
            <w:r>
              <w:t>HN1913</w:t>
            </w:r>
          </w:p>
        </w:tc>
        <w:tc>
          <w:tcPr>
            <w:tcW w:w="1037" w:type="dxa"/>
          </w:tcPr>
          <w:p w:rsidR="00F934BA" w:rsidRDefault="00F934BA">
            <w:pPr>
              <w:jc w:val="center"/>
            </w:pPr>
          </w:p>
        </w:tc>
      </w:tr>
    </w:tbl>
    <w:p w:rsidR="00F934BA" w:rsidRDefault="00F934BA">
      <w:pPr>
        <w:jc w:val="center"/>
      </w:pPr>
    </w:p>
    <w:p w:rsidR="00F934BA" w:rsidRDefault="00C059CA">
      <w:pPr>
        <w:widowControl/>
        <w:jc w:val="left"/>
      </w:pPr>
      <w:r>
        <w:br w:type="page"/>
      </w:r>
    </w:p>
    <w:p w:rsidR="00F934BA" w:rsidRDefault="00C059CA">
      <w:pPr>
        <w:jc w:val="center"/>
      </w:pPr>
      <w:r>
        <w:lastRenderedPageBreak/>
        <w:t xml:space="preserve">Table S3. Radiomics features calculated by using </w:t>
      </w:r>
      <w:proofErr w:type="spellStart"/>
      <w:r>
        <w:t>Pyradiomics</w:t>
      </w:r>
      <w:proofErr w:type="spellEnd"/>
    </w:p>
    <w:tbl>
      <w:tblPr>
        <w:tblStyle w:val="TableGrid1"/>
        <w:tblW w:w="8811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"/>
        <w:gridCol w:w="3656"/>
        <w:gridCol w:w="581"/>
        <w:gridCol w:w="3993"/>
      </w:tblGrid>
      <w:tr w:rsidR="00F934BA">
        <w:tc>
          <w:tcPr>
            <w:tcW w:w="5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dex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atures</w:t>
            </w:r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ndex</w:t>
            </w:r>
          </w:p>
        </w:tc>
        <w:tc>
          <w:tcPr>
            <w:tcW w:w="3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atures</w:t>
            </w:r>
          </w:p>
        </w:tc>
      </w:tr>
      <w:tr w:rsidR="00F934BA">
        <w:tc>
          <w:tcPr>
            <w:tcW w:w="581" w:type="dxa"/>
            <w:tcBorders>
              <w:top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6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shape_Elongation</w:t>
            </w:r>
            <w:proofErr w:type="spellEnd"/>
          </w:p>
        </w:tc>
        <w:tc>
          <w:tcPr>
            <w:tcW w:w="5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3993" w:type="dxa"/>
            <w:tcBorders>
              <w:top w:val="single" w:sz="4" w:space="0" w:color="auto"/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shape_Flatnes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shape_LeastAxisLength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shape_MajorAxisLength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shape_Maximum2DDiameterColumn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shape_Maximum2DDiameterRow</w:t>
            </w:r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shape_Maximum2DDiameterSlice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shape_MeshVolume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shape_Maximum3DDiameter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shape_MinorAxisLength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shape_Sphericit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shape_SurfaceArea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firstorder_10Percentile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rlm_LongRunLowGrayLevel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firstorder_90Percentile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rlm_LowGrayLevelRun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firstorder_Energ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rlm_RunEntropy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firstorder_Entrop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rlm_RunLengthNonUniformity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firstorder_InterquartileRang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rlm_RunLengthNonUniformityNormalized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firstorder_Kurtosis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rlm_RunPercentage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firstorder_Maximum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rlm_RunVariance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firstorder_Mean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rlm_ShortRun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firstorder_MeanAbsoluteDeviation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rlm_ShortRunHighGrayLevel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firstorder_Median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rlm_ShortRunLowGrayLevel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firstorder_Minimum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szm_GrayLevelNonUniformity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firstorder_Rang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szm_GrayLevelNonUniformityNormalized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firstorder_RobustMeanAbsoluteDeviation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szm_GrayLevelVariance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firstorder_RootMeanSquared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szm_HighGrayLevelZone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firstorder_Skewness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szm_LargeArea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firstorder_Uniformit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szm_LargeAreaHighGrayLevel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firstorder_Varianc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szm_LargeAreaLowGrayLevel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Autocorrelation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szm_LowGrayLevelZone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JointAverag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szm_SizeZoneNonUniformity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ClusterProminenc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szm_SizeZoneNonUniformityNormalized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ClusterShad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szm_SmallArea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ClusterTendenc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szm_SmallAreaHighGrayLevel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Contrast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szm_SmallAreaLowGrayLevel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Correlation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szm_ZoneEntropy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DifferenceAverag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szm_ZonePercentage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DifferenceEntrop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szm_ZoneVariance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DifferenceVarianc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dm_DependenceEntropy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JointEnerg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dm_DependenceNonUniformity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JointEntrop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dm_DependenceNonUniformityNormalized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Imc1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dm_DependenceVariance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Imc2</w:t>
            </w:r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dm_GrayLevelNonUniformity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Idm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dm_GrayLevelVariance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Idmn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dm_HighGrayLevel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Id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dm_LargeDependence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Idn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dm_LargeDependenceHighGrayLevel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InverseVarianc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dm_LargeDependenceLowGrayLevel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43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MaximumProbabilit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dm_LowGrayLevel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SumEntrop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dm_SmallDependence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cm_SumSquares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dm_SmallDependenceHighGrayLevel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rlm_GrayLevelNonUniformity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dm_SmallDependenceLowGrayLevelEmphasi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rlm_GrayLevelNonUniformityNormalized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ngtdm_Busynes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rlm_GrayLevelVariance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ngtdm_Coarseness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rlm_HighGrayLevelRunEmphasis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ngtdm_Complexity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rlm_LongRunEmphasis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ngtdm_Contrast</w:t>
            </w:r>
            <w:proofErr w:type="spellEnd"/>
          </w:p>
        </w:tc>
      </w:tr>
      <w:tr w:rsidR="00F934BA">
        <w:tc>
          <w:tcPr>
            <w:tcW w:w="581" w:type="dxa"/>
            <w:tcBorders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3656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glrlm_LongRunHighGrayLevelEmphasis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3993" w:type="dxa"/>
            <w:tcBorders>
              <w:lef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ngtdm_Strength</w:t>
            </w:r>
            <w:proofErr w:type="spellEnd"/>
          </w:p>
        </w:tc>
      </w:tr>
      <w:tr w:rsidR="00F934BA">
        <w:tc>
          <w:tcPr>
            <w:tcW w:w="581" w:type="dxa"/>
            <w:tcBorders>
              <w:bottom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36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riginal_shape_SurfaceVolumeRatio</w:t>
            </w:r>
            <w:proofErr w:type="spellEnd"/>
          </w:p>
        </w:tc>
        <w:tc>
          <w:tcPr>
            <w:tcW w:w="5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34BA" w:rsidRDefault="00F934B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93" w:type="dxa"/>
            <w:tcBorders>
              <w:left w:val="single" w:sz="4" w:space="0" w:color="auto"/>
              <w:bottom w:val="single" w:sz="4" w:space="0" w:color="auto"/>
            </w:tcBorders>
          </w:tcPr>
          <w:p w:rsidR="00F934BA" w:rsidRDefault="00F934B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F934BA" w:rsidRDefault="00F934BA">
      <w:pPr>
        <w:jc w:val="center"/>
      </w:pPr>
    </w:p>
    <w:p w:rsidR="00F934BA" w:rsidRDefault="00C059CA">
      <w:pPr>
        <w:widowControl/>
        <w:jc w:val="left"/>
      </w:pPr>
      <w:r>
        <w:br w:type="page"/>
      </w:r>
    </w:p>
    <w:p w:rsidR="00F934BA" w:rsidRDefault="00C059CA">
      <w:pPr>
        <w:jc w:val="center"/>
        <w:rPr>
          <w:lang w:val="en-GB"/>
        </w:rPr>
      </w:pPr>
      <w:bookmarkStart w:id="1" w:name="_Hlk189935383"/>
      <w:bookmarkStart w:id="2" w:name="_GoBack"/>
      <w:r>
        <w:rPr>
          <w:lang w:val="en-GB"/>
        </w:rPr>
        <w:lastRenderedPageBreak/>
        <w:t xml:space="preserve">Table S4. Parameters of </w:t>
      </w:r>
      <w:proofErr w:type="spellStart"/>
      <w:proofErr w:type="gramStart"/>
      <w:r>
        <w:rPr>
          <w:lang w:val="en-GB"/>
        </w:rPr>
        <w:t>params.yaml</w:t>
      </w:r>
      <w:proofErr w:type="spellEnd"/>
      <w:proofErr w:type="gramEnd"/>
      <w:r>
        <w:rPr>
          <w:lang w:val="en-GB"/>
        </w:rPr>
        <w:t xml:space="preserve"> for radiomics extraction.</w:t>
      </w:r>
      <w:r w:rsidRPr="00C059CA">
        <w:t xml:space="preserve"> </w:t>
      </w:r>
      <w:r w:rsidRPr="00C059CA">
        <w:rPr>
          <w:color w:val="FF0000"/>
          <w:lang w:val="en-GB"/>
        </w:rPr>
        <w:t xml:space="preserve">In YAML, </w:t>
      </w:r>
      <w:proofErr w:type="spellStart"/>
      <w:proofErr w:type="gramStart"/>
      <w:r w:rsidRPr="00C059CA">
        <w:rPr>
          <w:color w:val="FF0000"/>
          <w:lang w:val="en-GB"/>
        </w:rPr>
        <w:t>params.yaml</w:t>
      </w:r>
      <w:proofErr w:type="spellEnd"/>
      <w:proofErr w:type="gramEnd"/>
      <w:r w:rsidRPr="00C059CA">
        <w:rPr>
          <w:color w:val="FF0000"/>
          <w:lang w:val="en-GB"/>
        </w:rPr>
        <w:t xml:space="preserve"> refers to the parameters section that defines what parameters are available for a pipeline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4087"/>
      </w:tblGrid>
      <w:tr w:rsidR="00F934BA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bookmarkEnd w:id="2"/>
          <w:p w:rsidR="00F934BA" w:rsidRDefault="00C059C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rameters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:rsidR="00F934BA" w:rsidRDefault="00C059C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Value</w:t>
            </w:r>
          </w:p>
        </w:tc>
      </w:tr>
      <w:tr w:rsidR="00F934BA">
        <w:tc>
          <w:tcPr>
            <w:tcW w:w="4508" w:type="dxa"/>
            <w:tcBorders>
              <w:top w:val="single" w:sz="4" w:space="0" w:color="auto"/>
            </w:tcBorders>
          </w:tcPr>
          <w:p w:rsidR="00F934BA" w:rsidRDefault="00C059CA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binWidth</w:t>
            </w:r>
            <w:proofErr w:type="spellEnd"/>
          </w:p>
        </w:tc>
        <w:tc>
          <w:tcPr>
            <w:tcW w:w="4508" w:type="dxa"/>
            <w:tcBorders>
              <w:top w:val="single" w:sz="4" w:space="0" w:color="auto"/>
            </w:tcBorders>
          </w:tcPr>
          <w:p w:rsidR="00F934BA" w:rsidRDefault="00C059C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</w:tr>
      <w:tr w:rsidR="00F934BA">
        <w:tc>
          <w:tcPr>
            <w:tcW w:w="4508" w:type="dxa"/>
          </w:tcPr>
          <w:p w:rsidR="00F934BA" w:rsidRDefault="00C059C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Interpolator</w:t>
            </w:r>
          </w:p>
        </w:tc>
        <w:tc>
          <w:tcPr>
            <w:tcW w:w="4508" w:type="dxa"/>
          </w:tcPr>
          <w:p w:rsidR="00F934BA" w:rsidRDefault="00C059C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'</w:t>
            </w:r>
            <w:proofErr w:type="spellStart"/>
            <w:r>
              <w:rPr>
                <w:lang w:val="en-GB"/>
              </w:rPr>
              <w:t>sitkBSpline</w:t>
            </w:r>
            <w:proofErr w:type="spellEnd"/>
            <w:r>
              <w:rPr>
                <w:lang w:val="en-GB"/>
              </w:rPr>
              <w:t>'</w:t>
            </w:r>
          </w:p>
        </w:tc>
      </w:tr>
      <w:tr w:rsidR="00F934BA">
        <w:tc>
          <w:tcPr>
            <w:tcW w:w="4508" w:type="dxa"/>
          </w:tcPr>
          <w:p w:rsidR="00F934BA" w:rsidRDefault="00C059CA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resampledPixelSpacing</w:t>
            </w:r>
            <w:proofErr w:type="spellEnd"/>
          </w:p>
        </w:tc>
        <w:tc>
          <w:tcPr>
            <w:tcW w:w="4508" w:type="dxa"/>
          </w:tcPr>
          <w:p w:rsidR="00F934BA" w:rsidRDefault="00C059C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2, 2, 2]</w:t>
            </w:r>
          </w:p>
        </w:tc>
      </w:tr>
      <w:tr w:rsidR="00F934BA">
        <w:tc>
          <w:tcPr>
            <w:tcW w:w="4508" w:type="dxa"/>
          </w:tcPr>
          <w:p w:rsidR="00F934BA" w:rsidRDefault="00C059CA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padDistance</w:t>
            </w:r>
            <w:proofErr w:type="spellEnd"/>
          </w:p>
        </w:tc>
        <w:tc>
          <w:tcPr>
            <w:tcW w:w="4508" w:type="dxa"/>
          </w:tcPr>
          <w:p w:rsidR="00F934BA" w:rsidRDefault="00C059C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</w:tr>
      <w:tr w:rsidR="00F934BA">
        <w:tc>
          <w:tcPr>
            <w:tcW w:w="4508" w:type="dxa"/>
          </w:tcPr>
          <w:p w:rsidR="00F934BA" w:rsidRDefault="00C059CA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resegmentRange</w:t>
            </w:r>
            <w:proofErr w:type="spellEnd"/>
          </w:p>
        </w:tc>
        <w:tc>
          <w:tcPr>
            <w:tcW w:w="4508" w:type="dxa"/>
          </w:tcPr>
          <w:p w:rsidR="00F934BA" w:rsidRDefault="00C059C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3, 3]</w:t>
            </w:r>
          </w:p>
        </w:tc>
      </w:tr>
      <w:tr w:rsidR="00F934BA">
        <w:tc>
          <w:tcPr>
            <w:tcW w:w="4508" w:type="dxa"/>
          </w:tcPr>
          <w:p w:rsidR="00F934BA" w:rsidRDefault="00C059CA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resegmentMode</w:t>
            </w:r>
            <w:proofErr w:type="spellEnd"/>
          </w:p>
        </w:tc>
        <w:tc>
          <w:tcPr>
            <w:tcW w:w="4508" w:type="dxa"/>
          </w:tcPr>
          <w:p w:rsidR="00F934BA" w:rsidRDefault="00C059C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igma</w:t>
            </w:r>
          </w:p>
        </w:tc>
      </w:tr>
      <w:tr w:rsidR="00F934BA">
        <w:tc>
          <w:tcPr>
            <w:tcW w:w="4508" w:type="dxa"/>
          </w:tcPr>
          <w:p w:rsidR="00F934BA" w:rsidRDefault="00C059CA">
            <w:pPr>
              <w:jc w:val="center"/>
              <w:rPr>
                <w:lang w:val="en-GB"/>
              </w:rPr>
            </w:pPr>
            <w:proofErr w:type="spellStart"/>
            <w:r>
              <w:rPr>
                <w:lang w:val="en-GB"/>
              </w:rPr>
              <w:t>voxelArrayShift</w:t>
            </w:r>
            <w:proofErr w:type="spellEnd"/>
          </w:p>
        </w:tc>
        <w:tc>
          <w:tcPr>
            <w:tcW w:w="4508" w:type="dxa"/>
          </w:tcPr>
          <w:p w:rsidR="00F934BA" w:rsidRDefault="00C059C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0</w:t>
            </w:r>
          </w:p>
        </w:tc>
      </w:tr>
      <w:tr w:rsidR="00F934BA">
        <w:tc>
          <w:tcPr>
            <w:tcW w:w="4508" w:type="dxa"/>
            <w:tcBorders>
              <w:bottom w:val="single" w:sz="4" w:space="0" w:color="auto"/>
            </w:tcBorders>
          </w:tcPr>
          <w:p w:rsidR="00F934BA" w:rsidRDefault="00C059C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:rsidR="00F934BA" w:rsidRDefault="00C059C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</w:tr>
    </w:tbl>
    <w:p w:rsidR="00F934BA" w:rsidRDefault="00F934BA">
      <w:pPr>
        <w:jc w:val="center"/>
      </w:pPr>
    </w:p>
    <w:p w:rsidR="00F934BA" w:rsidRDefault="00C059CA">
      <w:pPr>
        <w:widowControl/>
        <w:jc w:val="left"/>
      </w:pPr>
      <w:r>
        <w:br w:type="page"/>
      </w:r>
    </w:p>
    <w:p w:rsidR="00F934BA" w:rsidRDefault="00C059CA">
      <w:pPr>
        <w:jc w:val="center"/>
      </w:pPr>
      <w:r>
        <w:lastRenderedPageBreak/>
        <w:t>Table S5. Label for Kinetics-400 Dataset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582"/>
        <w:gridCol w:w="1516"/>
        <w:gridCol w:w="581"/>
        <w:gridCol w:w="1578"/>
        <w:gridCol w:w="581"/>
        <w:gridCol w:w="1523"/>
        <w:gridCol w:w="581"/>
        <w:gridCol w:w="1354"/>
      </w:tblGrid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  <w:t>Index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  <w:t>Label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  <w:t>Index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  <w:t>Label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  <w:t>Index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  <w:t>Label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  <w:t>Index</w:t>
            </w:r>
          </w:p>
        </w:tc>
        <w:tc>
          <w:tcPr>
            <w:tcW w:w="1356" w:type="dxa"/>
          </w:tcPr>
          <w:p w:rsidR="00F934BA" w:rsidRDefault="00F934B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bseil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rink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0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oving furniture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0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hredding paper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ir drumm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rinking beer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1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owing lawn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1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huffling cards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nswering question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rinking shot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2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ews anchoring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2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ide kick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pplaud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riving car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3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pening bottle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3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ign language interpret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pplying cream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riving tractor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4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pening present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4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ing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rchery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rop kick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5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ragliding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5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itup</w:t>
            </w:r>
            <w:proofErr w:type="spellEnd"/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rm wrestl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rumming finger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6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rasailing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6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kateboard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rranging flower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unking basketball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7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rkour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7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ki jump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ssembling computer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ying hair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8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ssing American football (in game)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8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skiing (not slalom or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rosscountry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)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uction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ating burger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9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assing American football (not in game)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09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skiing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rosscountry</w:t>
            </w:r>
            <w:proofErr w:type="spellEnd"/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aby waking up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ating cak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0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eling apples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0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kiing slalom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aking cookie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ating carrot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1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eling potatoes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1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kipping rope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alloon blow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ating chip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2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tting animal (not cat)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2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kydiv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andag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ating doughnut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3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etting cat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3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lacklin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arbequ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ating hotdo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4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icking fruit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4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lapp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artend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ating ice cream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5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nting trees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5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led dog rac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eatbox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ating spaghetti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6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stering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6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mok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ee keep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ating watermelon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7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accordion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7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moking hookah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elly danc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gg hunt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8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badminton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8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natch weight lift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ench press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ercising arm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9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bagpipes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9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neez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ending back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ercising with an exercise ball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0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basketball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0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niff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ending metal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xtinguishing fir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1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bass guitar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1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norkel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iking through snow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2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aceplant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2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cards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2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nowboard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asting sand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eding bird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3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cello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3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nowkiting</w:t>
            </w:r>
            <w:proofErr w:type="spellEnd"/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wing glas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4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eding fish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4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chess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4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nowmobil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wing leave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eeding goat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5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clarinet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5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omersault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wing nos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6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lling eyebrow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6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controller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6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pinning poi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lowing out candle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nger snapp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7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cricket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7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pray paint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obsledd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ixing hair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8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cymbals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8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pray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ookbind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lipping pancak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29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didgeridoo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9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pringboard div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30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ouncing on trampolin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0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lying kit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0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drums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0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quat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owl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olding clothe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1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flute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1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ticking tongue out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raiding hair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2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olding napkin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2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guitar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2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tomping grapes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breading or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readcrumbing</w:t>
            </w:r>
            <w:proofErr w:type="spellEnd"/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3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olding paper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3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harmonica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3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tretching arm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reakdanc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ront raise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4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harp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4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tretching le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rush paint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5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frying vegetable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5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ice hockey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5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trumming guitar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rushing hair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rbage collect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6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keyboard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6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fing crowd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rushing teeth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rgl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7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kickball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7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rfing water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uilding cabinet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etting a haircut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8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monopoly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8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weeping floor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uilding shed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9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etting a tattoo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39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organ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39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wimming backstroke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ungee jump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0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iving or receiving award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0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paintball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0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wimming breast stroke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usk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olf chipp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1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piano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1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wimming butterfly stroke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noeing or kayak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olf driv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2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poker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2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wing danc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poeira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3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olf putt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3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recorder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3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winging legs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rrying baby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rinding meat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4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saxophone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4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winging on someth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rtwheel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rooming do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5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squash or racquetball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5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word fight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rving pumpkin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6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rooming hors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6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tennis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6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i chi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tching fish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ymnastics tumbl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7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trombone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7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king a shower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tching or throwing baseball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8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ammer throw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trumpet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8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ngo danc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tching or throwing frisbe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adbang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9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ukulele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49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p danc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atching or throwing softball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eadbutt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0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violin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0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pping guitar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elebrat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1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 jump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1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volleyball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1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pping pen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anging oil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2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gh kick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2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laying xylophone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2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sting beer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anging wheel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3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itting baseball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3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ole vault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3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asting food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ecking tire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4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hockey </w:t>
            </w:r>
            <w:proofErr w:type="gram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top</w:t>
            </w:r>
            <w:proofErr w:type="gramEnd"/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4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resenting weather forecast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4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estify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eerlead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5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lding snak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5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ull ups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5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ext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opping wood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6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pscotch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6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umping fist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6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hrowing axe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app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7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overboard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7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umping gas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7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hrowing ball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ay pottery mak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ugg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8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unching bag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8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hrowing discus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59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ean and jerk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ula hoop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59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unching person (boxing)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9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ickl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eaning floor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urdl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0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ush up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0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boggan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eaning gutter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1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urling (sport)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1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ushing car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1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ssing coin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eaning pool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ce climb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2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ushing cart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2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ssing salad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eaning shoe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3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ce fish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3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pushing wheelchair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3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raining do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eaning toilet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ce skat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4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eading book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4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rapez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eaning window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5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ron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5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eading newspaper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5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rimming or shaving beard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imbing a rop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6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avelin throw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6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ecording music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6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rimming trees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imbing ladder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7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etskiing</w:t>
            </w:r>
            <w:proofErr w:type="spellEnd"/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7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iding a bike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7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riple jump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limbing tre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8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ogg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8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iding camel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8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ying bow tie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ntact juggl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9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uggling ball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69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iding elephant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69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ying knot (not on a tie)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oking chicken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0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uggling fir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0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iding mechanical bull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0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ying tie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oking eg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1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uggling soccer ball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1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iding mountain bike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1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box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oking on campfir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2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umping into pool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2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iding mule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2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nloading truck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oking sausage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3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jumpstyle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danc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3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iding or walking with horse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3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sing computer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unting money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icking field goal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4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iding scooter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4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using remote controller (not gaming)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ountry line danc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5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icking soccer ball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5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iding unicycle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5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using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gway</w:t>
            </w:r>
            <w:proofErr w:type="spellEnd"/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racking neck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6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iss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6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ipping paper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6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vault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rawling baby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7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itesurf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7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obot dancing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7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iting in line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rossing river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8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nitt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8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ock climbing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8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lking the do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ry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9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krump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79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ock scissors paper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79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shing dishes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urling hair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0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augh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0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oller skating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0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shing feet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utting nail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1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aying brick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1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running on treadmill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1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shing hair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utting pineappl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2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ng jump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2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ailing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2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shing hands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utting watermelon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ung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3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alsa dancing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3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ter ski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ancing ballet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4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king a cak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4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anding floor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4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ter slid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dancing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arleston</w:t>
            </w:r>
            <w:proofErr w:type="spellEnd"/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5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king a sandwich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5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crambling eggs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5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tering plants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dancing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gangnam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styl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king bed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6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cuba diving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6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xing back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ancing macarena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7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king jewelry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7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tting table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7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xing chest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eadlift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8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king pizza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8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haking hands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8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xing eyebrows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lastRenderedPageBreak/>
              <w:t>89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decorating the 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hristmas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 tree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9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king snowman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89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haking head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89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axing legs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igg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0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king sushi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0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harpening knives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0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eaving basket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in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king tea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1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harpening pencil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1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eld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isc golf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2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rch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2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having head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2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histl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iving cliff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ssaging back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3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having legs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3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indsurf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odgeball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4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ssaging feet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4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hearing sheep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4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rapping present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oing aerobic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5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ssaging leg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5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hining shoes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5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restl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oing laundry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6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ssaging person's head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6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hooting basketball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6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writ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oing nails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7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ilking cow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7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hooting goal (soccer)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7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awning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raw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8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opping floor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8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hot put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8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oga</w:t>
            </w:r>
          </w:p>
        </w:tc>
      </w:tr>
      <w:tr w:rsidR="00F934BA">
        <w:tc>
          <w:tcPr>
            <w:tcW w:w="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1519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dribbling basketball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99</w:t>
            </w:r>
          </w:p>
        </w:tc>
        <w:tc>
          <w:tcPr>
            <w:tcW w:w="1582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otorcycling</w:t>
            </w:r>
          </w:p>
        </w:tc>
        <w:tc>
          <w:tcPr>
            <w:tcW w:w="581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9</w:t>
            </w:r>
          </w:p>
        </w:tc>
        <w:tc>
          <w:tcPr>
            <w:tcW w:w="1528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hoveling snow</w:t>
            </w:r>
          </w:p>
        </w:tc>
        <w:tc>
          <w:tcPr>
            <w:tcW w:w="573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99</w:t>
            </w:r>
          </w:p>
        </w:tc>
        <w:tc>
          <w:tcPr>
            <w:tcW w:w="1356" w:type="dxa"/>
          </w:tcPr>
          <w:p w:rsidR="00F934BA" w:rsidRDefault="00C059C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zumba</w:t>
            </w:r>
            <w:proofErr w:type="spellEnd"/>
          </w:p>
        </w:tc>
      </w:tr>
    </w:tbl>
    <w:p w:rsidR="00F934BA" w:rsidRDefault="00F934BA">
      <w:pPr>
        <w:jc w:val="center"/>
      </w:pPr>
    </w:p>
    <w:sectPr w:rsidR="00F934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3779" w:rsidRDefault="009D3779" w:rsidP="0035666D">
      <w:r>
        <w:separator/>
      </w:r>
    </w:p>
  </w:endnote>
  <w:endnote w:type="continuationSeparator" w:id="0">
    <w:p w:rsidR="009D3779" w:rsidRDefault="009D3779" w:rsidP="00356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3779" w:rsidRDefault="009D3779" w:rsidP="0035666D">
      <w:r>
        <w:separator/>
      </w:r>
    </w:p>
  </w:footnote>
  <w:footnote w:type="continuationSeparator" w:id="0">
    <w:p w:rsidR="009D3779" w:rsidRDefault="009D3779" w:rsidP="003566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EwY2UwODUzZDgyZTc5ZTdiMTExMTBhNjM3MDBkN2MifQ=="/>
  </w:docVars>
  <w:rsids>
    <w:rsidRoot w:val="00935FB9"/>
    <w:rsid w:val="00134102"/>
    <w:rsid w:val="00140161"/>
    <w:rsid w:val="00245BA9"/>
    <w:rsid w:val="002F5263"/>
    <w:rsid w:val="00312520"/>
    <w:rsid w:val="0031328E"/>
    <w:rsid w:val="0035666D"/>
    <w:rsid w:val="0036198F"/>
    <w:rsid w:val="003B6C1D"/>
    <w:rsid w:val="003C2F53"/>
    <w:rsid w:val="004344C9"/>
    <w:rsid w:val="004620B8"/>
    <w:rsid w:val="00505D3F"/>
    <w:rsid w:val="007D0ACE"/>
    <w:rsid w:val="007D3C55"/>
    <w:rsid w:val="007D62BB"/>
    <w:rsid w:val="00843E66"/>
    <w:rsid w:val="009332B5"/>
    <w:rsid w:val="00935FB9"/>
    <w:rsid w:val="00974FCC"/>
    <w:rsid w:val="009B1A42"/>
    <w:rsid w:val="009C0BD1"/>
    <w:rsid w:val="009D3779"/>
    <w:rsid w:val="009E540B"/>
    <w:rsid w:val="00A2516A"/>
    <w:rsid w:val="00A9669F"/>
    <w:rsid w:val="00AB48B0"/>
    <w:rsid w:val="00C059CA"/>
    <w:rsid w:val="00CE7348"/>
    <w:rsid w:val="00D01AAA"/>
    <w:rsid w:val="00D75B3A"/>
    <w:rsid w:val="00D95122"/>
    <w:rsid w:val="00DD09F7"/>
    <w:rsid w:val="00DF3CBC"/>
    <w:rsid w:val="00E3704C"/>
    <w:rsid w:val="00EB363B"/>
    <w:rsid w:val="00F01021"/>
    <w:rsid w:val="00F934BA"/>
    <w:rsid w:val="00FD71D2"/>
    <w:rsid w:val="06B90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761CF74"/>
  <w15:docId w15:val="{E7A68FAB-7259-4486-AD7F-4A672A1C9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NL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200"/>
    </w:pPr>
    <w:rPr>
      <w:i/>
      <w:iCs/>
      <w:color w:val="44546A" w:themeColor="text2"/>
      <w:sz w:val="18"/>
      <w:szCs w:val="18"/>
    </w:rPr>
  </w:style>
  <w:style w:type="table" w:styleId="a4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5666D"/>
    <w:pPr>
      <w:tabs>
        <w:tab w:val="center" w:pos="4513"/>
        <w:tab w:val="right" w:pos="9026"/>
      </w:tabs>
    </w:pPr>
  </w:style>
  <w:style w:type="character" w:customStyle="1" w:styleId="a6">
    <w:name w:val="页眉 字符"/>
    <w:basedOn w:val="a0"/>
    <w:link w:val="a5"/>
    <w:uiPriority w:val="99"/>
    <w:rsid w:val="0035666D"/>
    <w:rPr>
      <w:kern w:val="2"/>
      <w:sz w:val="21"/>
      <w:szCs w:val="22"/>
      <w:lang w:val="en-US"/>
    </w:rPr>
  </w:style>
  <w:style w:type="paragraph" w:styleId="a7">
    <w:name w:val="footer"/>
    <w:basedOn w:val="a"/>
    <w:link w:val="a8"/>
    <w:uiPriority w:val="99"/>
    <w:unhideWhenUsed/>
    <w:rsid w:val="0035666D"/>
    <w:pPr>
      <w:tabs>
        <w:tab w:val="center" w:pos="4513"/>
        <w:tab w:val="right" w:pos="9026"/>
      </w:tabs>
    </w:pPr>
  </w:style>
  <w:style w:type="character" w:customStyle="1" w:styleId="a8">
    <w:name w:val="页脚 字符"/>
    <w:basedOn w:val="a0"/>
    <w:link w:val="a7"/>
    <w:uiPriority w:val="99"/>
    <w:rsid w:val="0035666D"/>
    <w:rPr>
      <w:kern w:val="2"/>
      <w:sz w:val="21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55D2B-C344-48B6-A7D7-7E7221E405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4736</Words>
  <Characters>26998</Characters>
  <Application>Microsoft Office Word</Application>
  <DocSecurity>0</DocSecurity>
  <Lines>224</Lines>
  <Paragraphs>63</Paragraphs>
  <ScaleCrop>false</ScaleCrop>
  <Company/>
  <LinksUpToDate>false</LinksUpToDate>
  <CharactersWithSpaces>3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unhua chen</cp:lastModifiedBy>
  <cp:revision>37</cp:revision>
  <dcterms:created xsi:type="dcterms:W3CDTF">2024-03-19T05:56:00Z</dcterms:created>
  <dcterms:modified xsi:type="dcterms:W3CDTF">2025-02-08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3BE3A1C3AE34B008E66B7163896226B_12</vt:lpwstr>
  </property>
</Properties>
</file>